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369" w:rsidRDefault="002C1369" w:rsidP="002C136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B7A43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Percent of individual pronghorn lo</w:t>
      </w:r>
      <w:r w:rsidR="002B7A43">
        <w:rPr>
          <w:rFonts w:ascii="Times New Roman" w:hAnsi="Times New Roman" w:cs="Times New Roman"/>
          <w:sz w:val="24"/>
          <w:szCs w:val="24"/>
        </w:rPr>
        <w:t xml:space="preserve">cations falling within </w:t>
      </w:r>
      <w:proofErr w:type="spellStart"/>
      <w:r w:rsidR="002B7A43">
        <w:rPr>
          <w:rFonts w:ascii="Times New Roman" w:hAnsi="Times New Roman" w:cs="Times New Roman"/>
          <w:sz w:val="24"/>
          <w:szCs w:val="24"/>
        </w:rPr>
        <w:t>Maxent–</w:t>
      </w:r>
      <w:r>
        <w:rPr>
          <w:rFonts w:ascii="Times New Roman" w:hAnsi="Times New Roman" w:cs="Times New Roman"/>
          <w:sz w:val="24"/>
          <w:szCs w:val="24"/>
        </w:rPr>
        <w:t>Circuit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idors during fall migration.</w:t>
      </w:r>
      <w:proofErr w:type="gramEnd"/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9.26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.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6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07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5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2.05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1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36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6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7.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22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0.9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6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5.87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_480</w:t>
      </w:r>
      <w:r>
        <w:rPr>
          <w:rFonts w:ascii="Times New Roman" w:hAnsi="Times New Roman" w:cs="Times New Roman"/>
          <w:sz w:val="24"/>
          <w:szCs w:val="24"/>
        </w:rPr>
        <w:tab/>
        <w:t>1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8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88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6_420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7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7_360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.5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9.5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_380</w:t>
      </w:r>
      <w:r>
        <w:rPr>
          <w:rFonts w:ascii="Times New Roman" w:hAnsi="Times New Roman" w:cs="Times New Roman"/>
          <w:sz w:val="24"/>
          <w:szCs w:val="24"/>
        </w:rPr>
        <w:tab/>
        <w:t>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72</w:t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_690</w:t>
      </w:r>
      <w:r>
        <w:rPr>
          <w:rFonts w:ascii="Times New Roman" w:hAnsi="Times New Roman" w:cs="Times New Roman"/>
          <w:sz w:val="24"/>
          <w:szCs w:val="24"/>
        </w:rPr>
        <w:tab/>
        <w:t>1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2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1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_568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5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7D28" w:rsidRDefault="00467D28" w:rsidP="00467D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_648</w:t>
      </w:r>
      <w:r>
        <w:rPr>
          <w:rFonts w:ascii="Times New Roman" w:hAnsi="Times New Roman" w:cs="Times New Roman"/>
          <w:sz w:val="24"/>
          <w:szCs w:val="24"/>
        </w:rPr>
        <w:tab/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.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7D28" w:rsidRDefault="00467D28" w:rsidP="00467D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8_580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9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2C1369" w:rsidRDefault="002C1369" w:rsidP="00467D28"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182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3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4.6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13</w:t>
      </w:r>
    </w:p>
    <w:p w:rsidR="0061551B" w:rsidRPr="00467D28" w:rsidRDefault="002B7A43" w:rsidP="00467D28"/>
    <w:sectPr w:rsidR="0061551B" w:rsidRPr="00467D28" w:rsidSect="00F710F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67D28"/>
    <w:rsid w:val="002B7A43"/>
    <w:rsid w:val="002C1369"/>
    <w:rsid w:val="00467D28"/>
    <w:rsid w:val="004E7958"/>
    <w:rsid w:val="0056407C"/>
    <w:rsid w:val="005E0E83"/>
    <w:rsid w:val="00AB2C19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7D2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3</cp:revision>
  <dcterms:created xsi:type="dcterms:W3CDTF">2012-08-09T17:52:00Z</dcterms:created>
  <dcterms:modified xsi:type="dcterms:W3CDTF">2012-08-09T17:52:00Z</dcterms:modified>
</cp:coreProperties>
</file>